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520"/>
        <w:tblW w:w="8275" w:type="dxa"/>
        <w:tblLayout w:type="fixed"/>
        <w:tblLook w:val="04A0" w:firstRow="1" w:lastRow="0" w:firstColumn="1" w:lastColumn="0" w:noHBand="0" w:noVBand="1"/>
      </w:tblPr>
      <w:tblGrid>
        <w:gridCol w:w="2875"/>
        <w:gridCol w:w="1440"/>
        <w:gridCol w:w="810"/>
        <w:gridCol w:w="810"/>
        <w:gridCol w:w="810"/>
        <w:gridCol w:w="810"/>
        <w:gridCol w:w="720"/>
      </w:tblGrid>
      <w:tr w:rsidR="00A07666" w14:paraId="12B40C52" w14:textId="77777777" w:rsidTr="001B23EF">
        <w:trPr>
          <w:trHeight w:val="1163"/>
        </w:trPr>
        <w:tc>
          <w:tcPr>
            <w:tcW w:w="2875" w:type="dxa"/>
            <w:tcBorders>
              <w:bottom w:val="double" w:sz="4" w:space="0" w:color="auto"/>
            </w:tcBorders>
          </w:tcPr>
          <w:p w14:paraId="2639444D" w14:textId="77777777" w:rsidR="00A07666" w:rsidRPr="00575ACA" w:rsidRDefault="00A07666" w:rsidP="00982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double" w:sz="4" w:space="0" w:color="auto"/>
            </w:tcBorders>
            <w:shd w:val="clear" w:color="auto" w:fill="auto"/>
          </w:tcPr>
          <w:p w14:paraId="51ED37CB" w14:textId="77777777" w:rsidR="00A07666" w:rsidRPr="00575ACA" w:rsidRDefault="00A07666" w:rsidP="0020369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5ACA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  <w:p w14:paraId="14825425" w14:textId="77777777" w:rsidR="00A07666" w:rsidRPr="00575ACA" w:rsidRDefault="00A07666" w:rsidP="0020369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5ACA">
              <w:rPr>
                <w:rFonts w:ascii="Times New Roman" w:eastAsia="Times New Roman" w:hAnsi="Times New Roman" w:cs="Times New Roman"/>
                <w:sz w:val="20"/>
                <w:szCs w:val="20"/>
              </w:rPr>
              <w:t>N=85</w:t>
            </w:r>
          </w:p>
          <w:p w14:paraId="7DFDF7E4" w14:textId="66E2CA68" w:rsidR="00A07666" w:rsidRPr="00575ACA" w:rsidRDefault="00A07666" w:rsidP="0020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ACA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620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5E284A8A" w14:textId="77777777" w:rsidR="00A07666" w:rsidRPr="00575ACA" w:rsidRDefault="00A07666" w:rsidP="0020369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5ACA">
              <w:rPr>
                <w:rFonts w:ascii="Times New Roman" w:eastAsia="Times New Roman" w:hAnsi="Times New Roman" w:cs="Times New Roman"/>
                <w:sz w:val="20"/>
                <w:szCs w:val="20"/>
              </w:rPr>
              <w:t>Web Training</w:t>
            </w:r>
          </w:p>
          <w:p w14:paraId="4AC08745" w14:textId="77777777" w:rsidR="00A07666" w:rsidRPr="00575ACA" w:rsidRDefault="00A07666" w:rsidP="0020369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5ACA">
              <w:rPr>
                <w:rFonts w:ascii="Times New Roman" w:eastAsia="Times New Roman" w:hAnsi="Times New Roman" w:cs="Times New Roman"/>
                <w:sz w:val="20"/>
                <w:szCs w:val="20"/>
              </w:rPr>
              <w:t>N=45</w:t>
            </w:r>
          </w:p>
          <w:p w14:paraId="19B203D9" w14:textId="57123490" w:rsidR="00A07666" w:rsidRPr="00575ACA" w:rsidRDefault="00A07666" w:rsidP="0020369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5ACA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620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1F7225FD" w14:textId="77777777" w:rsidR="00A07666" w:rsidRPr="00575ACA" w:rsidRDefault="00A07666" w:rsidP="0020369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5ACA">
              <w:rPr>
                <w:rFonts w:ascii="Times New Roman" w:eastAsia="Times New Roman" w:hAnsi="Times New Roman" w:cs="Times New Roman"/>
                <w:sz w:val="20"/>
                <w:szCs w:val="20"/>
              </w:rPr>
              <w:t>Virtual Worlds</w:t>
            </w:r>
          </w:p>
          <w:p w14:paraId="792811AE" w14:textId="77777777" w:rsidR="00A07666" w:rsidRPr="00575ACA" w:rsidRDefault="00A07666" w:rsidP="0020369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5ACA">
              <w:rPr>
                <w:rFonts w:ascii="Times New Roman" w:eastAsia="Times New Roman" w:hAnsi="Times New Roman" w:cs="Times New Roman"/>
                <w:sz w:val="20"/>
                <w:szCs w:val="20"/>
              </w:rPr>
              <w:t>N=40</w:t>
            </w:r>
          </w:p>
          <w:p w14:paraId="46A2BB95" w14:textId="113B37F3" w:rsidR="00A07666" w:rsidRPr="00575ACA" w:rsidRDefault="00A07666" w:rsidP="0020369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5ACA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720" w:type="dxa"/>
            <w:tcBorders>
              <w:bottom w:val="double" w:sz="4" w:space="0" w:color="auto"/>
            </w:tcBorders>
            <w:shd w:val="clear" w:color="auto" w:fill="auto"/>
          </w:tcPr>
          <w:p w14:paraId="3230BC49" w14:textId="7D7D2FE1" w:rsidR="00A07666" w:rsidRPr="00575ACA" w:rsidRDefault="00A07666" w:rsidP="0020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ACA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A07666" w14:paraId="52836288" w14:textId="77777777" w:rsidTr="00A07666">
        <w:trPr>
          <w:trHeight w:val="410"/>
        </w:trPr>
        <w:tc>
          <w:tcPr>
            <w:tcW w:w="2875" w:type="dxa"/>
            <w:tcBorders>
              <w:top w:val="double" w:sz="4" w:space="0" w:color="auto"/>
            </w:tcBorders>
            <w:shd w:val="clear" w:color="auto" w:fill="auto"/>
            <w:vAlign w:val="bottom"/>
          </w:tcPr>
          <w:p w14:paraId="20496A6D" w14:textId="28ED25F9" w:rsidR="00A07666" w:rsidRPr="00575ACA" w:rsidRDefault="00A07666" w:rsidP="00A07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5ACA">
              <w:rPr>
                <w:rFonts w:ascii="Times New Roman" w:eastAsia="Times New Roman" w:hAnsi="Times New Roman" w:cs="Times New Roman"/>
                <w:sz w:val="20"/>
                <w:szCs w:val="20"/>
              </w:rPr>
              <w:t>System Usability Scale (0 – 100)*</w:t>
            </w:r>
          </w:p>
        </w:tc>
        <w:tc>
          <w:tcPr>
            <w:tcW w:w="1440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8499C3" w14:textId="3075C8E2" w:rsidR="00A07666" w:rsidRPr="00575ACA" w:rsidRDefault="00A07666" w:rsidP="00A07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ACA">
              <w:rPr>
                <w:rFonts w:ascii="Times New Roman" w:hAnsi="Times New Roman" w:cs="Times New Roman"/>
                <w:sz w:val="20"/>
                <w:szCs w:val="20"/>
              </w:rPr>
              <w:t>72.</w:t>
            </w:r>
            <w:r w:rsidR="006A01C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75ACA">
              <w:rPr>
                <w:rFonts w:ascii="Times New Roman" w:hAnsi="Times New Roman" w:cs="Times New Roman"/>
                <w:sz w:val="20"/>
                <w:szCs w:val="20"/>
              </w:rPr>
              <w:t xml:space="preserve"> (24.</w:t>
            </w:r>
            <w:r w:rsidR="006A01C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75A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0B9039" w14:textId="4547F438" w:rsidR="00A07666" w:rsidRPr="00575ACA" w:rsidRDefault="00A07666" w:rsidP="00A07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86.8</w:t>
            </w:r>
          </w:p>
        </w:tc>
        <w:tc>
          <w:tcPr>
            <w:tcW w:w="81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F6372A" w14:textId="31A84365" w:rsidR="00A07666" w:rsidRPr="00575ACA" w:rsidRDefault="00A07666" w:rsidP="00A07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(17.4)</w:t>
            </w:r>
          </w:p>
        </w:tc>
        <w:tc>
          <w:tcPr>
            <w:tcW w:w="81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A8D85C" w14:textId="507B060D" w:rsidR="00A07666" w:rsidRPr="00575ACA" w:rsidRDefault="00A07666" w:rsidP="00A07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56.</w:t>
            </w:r>
            <w:r w:rsidR="006A01C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EBC540" w14:textId="1AA411DE" w:rsidR="00A07666" w:rsidRPr="00575ACA" w:rsidRDefault="00A07666" w:rsidP="00A07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(21.7)</w:t>
            </w:r>
          </w:p>
        </w:tc>
        <w:tc>
          <w:tcPr>
            <w:tcW w:w="72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8132B7" w14:textId="6C030BE2" w:rsidR="00A07666" w:rsidRPr="00575ACA" w:rsidRDefault="00A07666" w:rsidP="00A076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7666" w14:paraId="419B83FC" w14:textId="77777777" w:rsidTr="001B23EF">
        <w:trPr>
          <w:trHeight w:val="543"/>
        </w:trPr>
        <w:tc>
          <w:tcPr>
            <w:tcW w:w="2875" w:type="dxa"/>
            <w:shd w:val="clear" w:color="auto" w:fill="auto"/>
            <w:vAlign w:val="bottom"/>
          </w:tcPr>
          <w:p w14:paraId="1567E343" w14:textId="2CD68E0A" w:rsidR="00A07666" w:rsidRPr="00575ACA" w:rsidRDefault="00A07666" w:rsidP="00A07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5ACA">
              <w:rPr>
                <w:rFonts w:ascii="Times New Roman" w:eastAsia="Times New Roman" w:hAnsi="Times New Roman" w:cs="Times New Roman"/>
                <w:sz w:val="20"/>
                <w:szCs w:val="20"/>
              </w:rPr>
              <w:t>I think that I would like to use this type of training program frequently.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D862B60" w14:textId="01697206" w:rsidR="00A07666" w:rsidRPr="00575ACA" w:rsidRDefault="00A07666" w:rsidP="00A07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ACA">
              <w:rPr>
                <w:rFonts w:ascii="Times New Roman" w:hAnsi="Times New Roman" w:cs="Times New Roman"/>
                <w:sz w:val="20"/>
                <w:szCs w:val="20"/>
              </w:rPr>
              <w:t>2.6 (1.</w:t>
            </w:r>
            <w:r w:rsidR="006A01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75A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3AD7E5" w14:textId="3137D053" w:rsidR="00A07666" w:rsidRPr="00575ACA" w:rsidRDefault="00A07666" w:rsidP="00A07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3.</w:t>
            </w:r>
            <w:r w:rsidR="006A01C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2B38EA" w14:textId="6A98FA8B" w:rsidR="00A07666" w:rsidRPr="00575ACA" w:rsidRDefault="00A07666" w:rsidP="00A07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(</w:t>
            </w:r>
            <w:r w:rsidR="006A01C9">
              <w:rPr>
                <w:rFonts w:ascii="Arial" w:hAnsi="Arial" w:cs="Arial"/>
                <w:sz w:val="18"/>
                <w:szCs w:val="18"/>
              </w:rPr>
              <w:t>1.0</w:t>
            </w:r>
            <w:r w:rsidRPr="00665F6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7933BF" w14:textId="065D83DA" w:rsidR="00A07666" w:rsidRPr="00575ACA" w:rsidRDefault="00A07666" w:rsidP="00A07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2.</w:t>
            </w:r>
            <w:r w:rsidR="006A01C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54DDF4" w14:textId="4C97ED5B" w:rsidR="00A07666" w:rsidRPr="00575ACA" w:rsidRDefault="00A07666" w:rsidP="00A07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(1.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C31222" w14:textId="3B789D4B" w:rsidR="00A07666" w:rsidRPr="00575ACA" w:rsidRDefault="00A07666" w:rsidP="00A07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</w:tr>
      <w:tr w:rsidR="00A07666" w14:paraId="7ACD0917" w14:textId="77777777" w:rsidTr="00A07666">
        <w:trPr>
          <w:trHeight w:val="534"/>
        </w:trPr>
        <w:tc>
          <w:tcPr>
            <w:tcW w:w="2875" w:type="dxa"/>
            <w:shd w:val="clear" w:color="auto" w:fill="auto"/>
            <w:vAlign w:val="bottom"/>
          </w:tcPr>
          <w:p w14:paraId="06232807" w14:textId="3E13D22D" w:rsidR="00A07666" w:rsidRPr="00575ACA" w:rsidRDefault="00A07666" w:rsidP="00A07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5ACA">
              <w:rPr>
                <w:rFonts w:ascii="Times New Roman" w:eastAsia="Times New Roman" w:hAnsi="Times New Roman" w:cs="Times New Roman"/>
                <w:sz w:val="20"/>
                <w:szCs w:val="20"/>
              </w:rPr>
              <w:t>I found the training program unnecessarily complex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DC340FB" w14:textId="00508310" w:rsidR="00A07666" w:rsidRPr="00575ACA" w:rsidRDefault="00A07666" w:rsidP="00A07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ACA">
              <w:rPr>
                <w:rFonts w:ascii="Times New Roman" w:hAnsi="Times New Roman" w:cs="Times New Roman"/>
                <w:sz w:val="20"/>
                <w:szCs w:val="20"/>
              </w:rPr>
              <w:t>2.6 (1.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A085A6" w14:textId="2BC0A19B" w:rsidR="00A07666" w:rsidRPr="00575ACA" w:rsidRDefault="00A07666" w:rsidP="00A07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3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F092F1" w14:textId="7B62FC78" w:rsidR="00A07666" w:rsidRPr="00575ACA" w:rsidRDefault="00A07666" w:rsidP="00A07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(0.</w:t>
            </w:r>
            <w:r w:rsidR="006A01C9">
              <w:rPr>
                <w:rFonts w:ascii="Arial" w:hAnsi="Arial" w:cs="Arial"/>
                <w:sz w:val="18"/>
                <w:szCs w:val="18"/>
              </w:rPr>
              <w:t>9</w:t>
            </w:r>
            <w:r w:rsidRPr="00665F6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33E814" w14:textId="4C13A7EA" w:rsidR="00A07666" w:rsidRPr="00575ACA" w:rsidRDefault="00A07666" w:rsidP="00A07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1.</w:t>
            </w:r>
            <w:r w:rsidR="006A01C9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98F069" w14:textId="291DAC7A" w:rsidR="00A07666" w:rsidRPr="00575ACA" w:rsidRDefault="00A07666" w:rsidP="00A07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(1.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5B18A4" w14:textId="1D3717FF" w:rsidR="00A07666" w:rsidRPr="00575ACA" w:rsidRDefault="00A07666" w:rsidP="00A07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</w:tr>
      <w:tr w:rsidR="00A07666" w14:paraId="5038C52E" w14:textId="77777777" w:rsidTr="00A07666">
        <w:trPr>
          <w:trHeight w:val="399"/>
        </w:trPr>
        <w:tc>
          <w:tcPr>
            <w:tcW w:w="2875" w:type="dxa"/>
            <w:shd w:val="clear" w:color="auto" w:fill="auto"/>
            <w:vAlign w:val="bottom"/>
          </w:tcPr>
          <w:p w14:paraId="26E2BC6E" w14:textId="1972D933" w:rsidR="00A07666" w:rsidRPr="00575ACA" w:rsidRDefault="00A07666" w:rsidP="00A07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5ACA">
              <w:rPr>
                <w:rFonts w:ascii="Times New Roman" w:eastAsia="Times New Roman" w:hAnsi="Times New Roman" w:cs="Times New Roman"/>
                <w:sz w:val="20"/>
                <w:szCs w:val="20"/>
              </w:rPr>
              <w:t>I thought the training program was easy to use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3639237" w14:textId="654D15C4" w:rsidR="00A07666" w:rsidRPr="00575ACA" w:rsidRDefault="006A01C9" w:rsidP="00A07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="00A07666" w:rsidRPr="00575ACA">
              <w:rPr>
                <w:rFonts w:ascii="Times New Roman" w:hAnsi="Times New Roman" w:cs="Times New Roman"/>
                <w:sz w:val="20"/>
                <w:szCs w:val="20"/>
              </w:rPr>
              <w:t xml:space="preserve"> (1.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ED220A" w14:textId="1B3A455B" w:rsidR="00A07666" w:rsidRPr="00575ACA" w:rsidRDefault="00A07666" w:rsidP="00A07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27326E" w14:textId="113D713D" w:rsidR="00A07666" w:rsidRPr="00575ACA" w:rsidRDefault="00A07666" w:rsidP="00A07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(0.</w:t>
            </w:r>
            <w:r w:rsidR="006A01C9">
              <w:rPr>
                <w:rFonts w:ascii="Arial" w:hAnsi="Arial" w:cs="Arial"/>
                <w:sz w:val="18"/>
                <w:szCs w:val="18"/>
              </w:rPr>
              <w:t>6</w:t>
            </w:r>
            <w:r w:rsidRPr="00665F6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3FE694" w14:textId="34FAF949" w:rsidR="00A07666" w:rsidRPr="00575ACA" w:rsidRDefault="00A07666" w:rsidP="00A07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2.</w:t>
            </w:r>
            <w:r w:rsidR="006A01C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3F02FD" w14:textId="52B44E26" w:rsidR="00A07666" w:rsidRPr="00575ACA" w:rsidRDefault="00A07666" w:rsidP="00A07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(1.</w:t>
            </w:r>
            <w:r w:rsidR="006A01C9">
              <w:rPr>
                <w:rFonts w:ascii="Arial" w:hAnsi="Arial" w:cs="Arial"/>
                <w:sz w:val="18"/>
                <w:szCs w:val="18"/>
              </w:rPr>
              <w:t>1</w:t>
            </w:r>
            <w:r w:rsidRPr="00665F6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7D6280" w14:textId="51824FF4" w:rsidR="00A07666" w:rsidRPr="00575ACA" w:rsidRDefault="00A07666" w:rsidP="00A07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</w:tr>
      <w:tr w:rsidR="00A07666" w14:paraId="41259A91" w14:textId="77777777" w:rsidTr="00A07666">
        <w:trPr>
          <w:trHeight w:val="770"/>
        </w:trPr>
        <w:tc>
          <w:tcPr>
            <w:tcW w:w="2875" w:type="dxa"/>
            <w:shd w:val="clear" w:color="auto" w:fill="auto"/>
            <w:vAlign w:val="bottom"/>
          </w:tcPr>
          <w:p w14:paraId="2CF15924" w14:textId="66032CA0" w:rsidR="00A07666" w:rsidRPr="00575ACA" w:rsidRDefault="00A07666" w:rsidP="00A07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5ACA">
              <w:rPr>
                <w:rFonts w:ascii="Times New Roman" w:eastAsia="Times New Roman" w:hAnsi="Times New Roman" w:cs="Times New Roman"/>
                <w:sz w:val="20"/>
                <w:szCs w:val="20"/>
              </w:rPr>
              <w:t>I think that I would need the support of a technical person to be able to use this training program.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1F59557" w14:textId="229E9D0A" w:rsidR="00A07666" w:rsidRPr="00575ACA" w:rsidRDefault="00A07666" w:rsidP="00A07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ACA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6A01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75AC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6A01C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75A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6F0D97" w14:textId="39FB3E82" w:rsidR="00A07666" w:rsidRPr="00575ACA" w:rsidRDefault="00A07666" w:rsidP="00A07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D3E51F" w14:textId="7699CBB4" w:rsidR="00A07666" w:rsidRPr="00575ACA" w:rsidRDefault="00A07666" w:rsidP="00A07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(0.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690B50" w14:textId="7D2DF1D2" w:rsidR="00A07666" w:rsidRPr="00575ACA" w:rsidRDefault="00A07666" w:rsidP="00A07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7CCE98" w14:textId="66A2FC20" w:rsidR="00A07666" w:rsidRPr="00575ACA" w:rsidRDefault="00A07666" w:rsidP="00A07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(1.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E3AB0B" w14:textId="7A237ECE" w:rsidR="00A07666" w:rsidRPr="00575ACA" w:rsidRDefault="00A07666" w:rsidP="00A07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</w:tr>
      <w:tr w:rsidR="00A07666" w14:paraId="3F1CA257" w14:textId="77777777" w:rsidTr="00A07666">
        <w:trPr>
          <w:trHeight w:val="568"/>
        </w:trPr>
        <w:tc>
          <w:tcPr>
            <w:tcW w:w="2875" w:type="dxa"/>
            <w:shd w:val="clear" w:color="auto" w:fill="auto"/>
            <w:vAlign w:val="bottom"/>
          </w:tcPr>
          <w:p w14:paraId="5AA770C9" w14:textId="22D3F1AF" w:rsidR="00A07666" w:rsidRPr="00575ACA" w:rsidRDefault="00A07666" w:rsidP="00A07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5ACA">
              <w:rPr>
                <w:rFonts w:ascii="Times New Roman" w:eastAsia="Times New Roman" w:hAnsi="Times New Roman" w:cs="Times New Roman"/>
                <w:sz w:val="20"/>
                <w:szCs w:val="20"/>
              </w:rPr>
              <w:t>I found the various functions in this training program well integrated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49EAD21" w14:textId="3A8D8441" w:rsidR="00A07666" w:rsidRPr="00575ACA" w:rsidRDefault="00A07666" w:rsidP="00A07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ACA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6A01C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75ACA">
              <w:rPr>
                <w:rFonts w:ascii="Times New Roman" w:hAnsi="Times New Roman" w:cs="Times New Roman"/>
                <w:sz w:val="20"/>
                <w:szCs w:val="20"/>
              </w:rPr>
              <w:t xml:space="preserve"> (1.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64AA39" w14:textId="0C941E2F" w:rsidR="00A07666" w:rsidRPr="00575ACA" w:rsidRDefault="00A07666" w:rsidP="00A07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584F41" w14:textId="04FD82EB" w:rsidR="00A07666" w:rsidRPr="00575ACA" w:rsidRDefault="00A07666" w:rsidP="00A07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(1.</w:t>
            </w:r>
            <w:r w:rsidR="006A01C9">
              <w:rPr>
                <w:rFonts w:ascii="Arial" w:hAnsi="Arial" w:cs="Arial"/>
                <w:sz w:val="18"/>
                <w:szCs w:val="18"/>
              </w:rPr>
              <w:t>1</w:t>
            </w:r>
            <w:r w:rsidRPr="00665F6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E32160" w14:textId="44BF048A" w:rsidR="00A07666" w:rsidRPr="00575ACA" w:rsidRDefault="00A07666" w:rsidP="00A07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2BD7F7" w14:textId="62CA717F" w:rsidR="00A07666" w:rsidRPr="00575ACA" w:rsidRDefault="00A07666" w:rsidP="00A07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(1.</w:t>
            </w:r>
            <w:r w:rsidR="006A01C9">
              <w:rPr>
                <w:rFonts w:ascii="Arial" w:hAnsi="Arial" w:cs="Arial"/>
                <w:sz w:val="18"/>
                <w:szCs w:val="18"/>
              </w:rPr>
              <w:t>1</w:t>
            </w:r>
            <w:r w:rsidRPr="00665F6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844374" w14:textId="16F3F9DE" w:rsidR="00A07666" w:rsidRPr="00575ACA" w:rsidRDefault="00A07666" w:rsidP="00A07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</w:tr>
      <w:tr w:rsidR="00A07666" w14:paraId="4045B717" w14:textId="77777777" w:rsidTr="00A07666">
        <w:trPr>
          <w:trHeight w:val="489"/>
        </w:trPr>
        <w:tc>
          <w:tcPr>
            <w:tcW w:w="2875" w:type="dxa"/>
            <w:shd w:val="clear" w:color="auto" w:fill="auto"/>
            <w:vAlign w:val="bottom"/>
          </w:tcPr>
          <w:p w14:paraId="4EEA6E1A" w14:textId="37EB8E35" w:rsidR="00A07666" w:rsidRPr="00575ACA" w:rsidRDefault="00A07666" w:rsidP="00A07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5ACA">
              <w:rPr>
                <w:rFonts w:ascii="Times New Roman" w:eastAsia="Times New Roman" w:hAnsi="Times New Roman" w:cs="Times New Roman"/>
                <w:sz w:val="20"/>
                <w:szCs w:val="20"/>
              </w:rPr>
              <w:t>I thought there was too much inconsistency in this training program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28EC09A" w14:textId="351406E9" w:rsidR="00A07666" w:rsidRPr="00575ACA" w:rsidRDefault="00A07666" w:rsidP="00A07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ACA">
              <w:rPr>
                <w:rFonts w:ascii="Times New Roman" w:hAnsi="Times New Roman" w:cs="Times New Roman"/>
                <w:sz w:val="20"/>
                <w:szCs w:val="20"/>
              </w:rPr>
              <w:t>3.2 (</w:t>
            </w:r>
            <w:r w:rsidR="006A01C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575A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7F8FAB" w14:textId="40638EDC" w:rsidR="00A07666" w:rsidRPr="00575ACA" w:rsidRDefault="00A07666" w:rsidP="00A07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3.</w:t>
            </w:r>
            <w:r w:rsidR="006A01C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5B6FE2" w14:textId="37244E15" w:rsidR="00A07666" w:rsidRPr="00575ACA" w:rsidRDefault="00A07666" w:rsidP="00A07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(0.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B73DAD" w14:textId="38490E99" w:rsidR="00A07666" w:rsidRPr="00575ACA" w:rsidRDefault="00A07666" w:rsidP="00A07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2.</w:t>
            </w:r>
            <w:r w:rsidR="006A01C9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C81227" w14:textId="65C1D088" w:rsidR="00A07666" w:rsidRPr="00575ACA" w:rsidRDefault="00A07666" w:rsidP="00A07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(1.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C61CA4" w14:textId="37CA63E0" w:rsidR="00A07666" w:rsidRPr="00575ACA" w:rsidRDefault="00A07666" w:rsidP="00A07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A07666" w14:paraId="245C73C5" w14:textId="77777777" w:rsidTr="00A07666">
        <w:trPr>
          <w:trHeight w:val="670"/>
        </w:trPr>
        <w:tc>
          <w:tcPr>
            <w:tcW w:w="2875" w:type="dxa"/>
            <w:shd w:val="clear" w:color="auto" w:fill="auto"/>
            <w:vAlign w:val="bottom"/>
          </w:tcPr>
          <w:p w14:paraId="4D8DBC68" w14:textId="62BB539B" w:rsidR="00A07666" w:rsidRPr="00575ACA" w:rsidRDefault="00A07666" w:rsidP="00A07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5ACA">
              <w:rPr>
                <w:rFonts w:ascii="Times New Roman" w:eastAsia="Times New Roman" w:hAnsi="Times New Roman" w:cs="Times New Roman"/>
                <w:sz w:val="20"/>
                <w:szCs w:val="20"/>
              </w:rPr>
              <w:t>I would imagine that most people would learn to use this training program very quickly.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181AD75" w14:textId="023630A5" w:rsidR="00A07666" w:rsidRPr="00575ACA" w:rsidRDefault="00A07666" w:rsidP="00A07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ACA">
              <w:rPr>
                <w:rFonts w:ascii="Times New Roman" w:hAnsi="Times New Roman" w:cs="Times New Roman"/>
                <w:sz w:val="20"/>
                <w:szCs w:val="20"/>
              </w:rPr>
              <w:t>2.9 (1.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E84CE0" w14:textId="19A37C7E" w:rsidR="00A07666" w:rsidRPr="00575ACA" w:rsidRDefault="00A07666" w:rsidP="00A07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9884B2" w14:textId="06D44D3B" w:rsidR="00A07666" w:rsidRPr="00575ACA" w:rsidRDefault="00A07666" w:rsidP="00A07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(0.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DA1261" w14:textId="431FD467" w:rsidR="00A07666" w:rsidRPr="00575ACA" w:rsidRDefault="00A07666" w:rsidP="00A07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2.</w:t>
            </w:r>
            <w:r w:rsidR="006A01C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F6989B" w14:textId="5769E026" w:rsidR="00A07666" w:rsidRPr="00575ACA" w:rsidRDefault="00A07666" w:rsidP="00A07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(1.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FFE761" w14:textId="765C77EF" w:rsidR="00A07666" w:rsidRPr="00575ACA" w:rsidRDefault="00A07666" w:rsidP="00A07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</w:tr>
      <w:tr w:rsidR="00A07666" w14:paraId="1F3CFBB5" w14:textId="77777777" w:rsidTr="00A07666">
        <w:trPr>
          <w:trHeight w:val="516"/>
        </w:trPr>
        <w:tc>
          <w:tcPr>
            <w:tcW w:w="2875" w:type="dxa"/>
            <w:shd w:val="clear" w:color="auto" w:fill="auto"/>
            <w:vAlign w:val="bottom"/>
          </w:tcPr>
          <w:p w14:paraId="09D2060A" w14:textId="47833EAB" w:rsidR="00A07666" w:rsidRPr="00575ACA" w:rsidRDefault="00A07666" w:rsidP="00A07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5ACA">
              <w:rPr>
                <w:rFonts w:ascii="Times New Roman" w:eastAsia="Times New Roman" w:hAnsi="Times New Roman" w:cs="Times New Roman"/>
                <w:sz w:val="20"/>
                <w:szCs w:val="20"/>
              </w:rPr>
              <w:t>I found the training program very cumbersome to use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93E6D52" w14:textId="267442E1" w:rsidR="00A07666" w:rsidRPr="00575ACA" w:rsidRDefault="00A07666" w:rsidP="00A07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ACA">
              <w:rPr>
                <w:rFonts w:ascii="Times New Roman" w:hAnsi="Times New Roman" w:cs="Times New Roman"/>
                <w:sz w:val="20"/>
                <w:szCs w:val="20"/>
              </w:rPr>
              <w:t>2.9 (1.</w:t>
            </w:r>
            <w:r w:rsidR="006A01C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75A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F4CBC3" w14:textId="61475C24" w:rsidR="00A07666" w:rsidRPr="00575ACA" w:rsidRDefault="00A07666" w:rsidP="00A07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3.</w:t>
            </w:r>
            <w:r w:rsidR="006A01C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18099B" w14:textId="09A6B244" w:rsidR="00A07666" w:rsidRPr="00575ACA" w:rsidRDefault="00A07666" w:rsidP="00A07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(0.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39E40A" w14:textId="62DDDE0F" w:rsidR="00A07666" w:rsidRPr="00575ACA" w:rsidRDefault="00A07666" w:rsidP="00A07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2.</w:t>
            </w:r>
            <w:r w:rsidR="006A01C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9BA12B" w14:textId="749CD7B6" w:rsidR="00A07666" w:rsidRPr="00575ACA" w:rsidRDefault="00A07666" w:rsidP="00A07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(1.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EE1233" w14:textId="32140A9B" w:rsidR="00A07666" w:rsidRPr="00575ACA" w:rsidRDefault="00A07666" w:rsidP="00A07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</w:tr>
      <w:tr w:rsidR="00A07666" w14:paraId="6EEF6D9A" w14:textId="77777777" w:rsidTr="00A07666">
        <w:trPr>
          <w:trHeight w:val="525"/>
        </w:trPr>
        <w:tc>
          <w:tcPr>
            <w:tcW w:w="2875" w:type="dxa"/>
            <w:shd w:val="clear" w:color="auto" w:fill="auto"/>
            <w:vAlign w:val="bottom"/>
          </w:tcPr>
          <w:p w14:paraId="019105AE" w14:textId="11080C67" w:rsidR="00A07666" w:rsidRPr="00575ACA" w:rsidRDefault="00A07666" w:rsidP="00A07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5ACA">
              <w:rPr>
                <w:rFonts w:ascii="Times New Roman" w:eastAsia="Times New Roman" w:hAnsi="Times New Roman" w:cs="Times New Roman"/>
                <w:sz w:val="20"/>
                <w:szCs w:val="20"/>
              </w:rPr>
              <w:t>I felt very confident using the training program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3939D28" w14:textId="5EC9E97B" w:rsidR="00A07666" w:rsidRPr="00575ACA" w:rsidRDefault="00A07666" w:rsidP="00A07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ACA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6A01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75ACA">
              <w:rPr>
                <w:rFonts w:ascii="Times New Roman" w:hAnsi="Times New Roman" w:cs="Times New Roman"/>
                <w:sz w:val="20"/>
                <w:szCs w:val="20"/>
              </w:rPr>
              <w:t xml:space="preserve"> (1.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00E32C" w14:textId="54558267" w:rsidR="00A07666" w:rsidRPr="00575ACA" w:rsidRDefault="00A07666" w:rsidP="00A07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A6CD18" w14:textId="67DAEA25" w:rsidR="00A07666" w:rsidRPr="00575ACA" w:rsidRDefault="00A07666" w:rsidP="00A07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(0.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17D394" w14:textId="36013855" w:rsidR="00A07666" w:rsidRPr="00575ACA" w:rsidRDefault="00A07666" w:rsidP="00A07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C9E31B" w14:textId="400C6165" w:rsidR="00A07666" w:rsidRPr="00575ACA" w:rsidRDefault="00A07666" w:rsidP="00A07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(1.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1CCCF3" w14:textId="61EDE7E2" w:rsidR="00A07666" w:rsidRPr="00575ACA" w:rsidRDefault="00A07666" w:rsidP="00A07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</w:tr>
      <w:tr w:rsidR="00A07666" w14:paraId="60502FAE" w14:textId="77777777" w:rsidTr="00A07666">
        <w:trPr>
          <w:trHeight w:val="640"/>
        </w:trPr>
        <w:tc>
          <w:tcPr>
            <w:tcW w:w="2875" w:type="dxa"/>
            <w:shd w:val="clear" w:color="auto" w:fill="auto"/>
            <w:vAlign w:val="bottom"/>
          </w:tcPr>
          <w:p w14:paraId="724C994A" w14:textId="7CD07C91" w:rsidR="00A07666" w:rsidRPr="00575ACA" w:rsidRDefault="00A07666" w:rsidP="00A07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5ACA">
              <w:rPr>
                <w:rFonts w:ascii="Times New Roman" w:eastAsia="Times New Roman" w:hAnsi="Times New Roman" w:cs="Times New Roman"/>
                <w:sz w:val="20"/>
                <w:szCs w:val="20"/>
              </w:rPr>
              <w:t>I needed to learn a lot of things before I could get going with this training program.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A19EE5" w14:textId="5EB19C1E" w:rsidR="00A07666" w:rsidRPr="00575ACA" w:rsidRDefault="00A07666" w:rsidP="00A07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ACA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6A01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75ACA">
              <w:rPr>
                <w:rFonts w:ascii="Times New Roman" w:hAnsi="Times New Roman" w:cs="Times New Roman"/>
                <w:sz w:val="20"/>
                <w:szCs w:val="20"/>
              </w:rPr>
              <w:t xml:space="preserve"> (1.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59B07F" w14:textId="42C1B373" w:rsidR="00A07666" w:rsidRPr="00575ACA" w:rsidRDefault="00A07666" w:rsidP="00A07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3.</w:t>
            </w:r>
            <w:r w:rsidR="006A01C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70FAEE" w14:textId="1C0E1952" w:rsidR="00A07666" w:rsidRPr="00575ACA" w:rsidRDefault="00A07666" w:rsidP="00A07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(0.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D4FB55" w14:textId="55EB71C3" w:rsidR="00A07666" w:rsidRPr="00575ACA" w:rsidRDefault="00A07666" w:rsidP="00A07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2.</w:t>
            </w:r>
            <w:r w:rsidR="006A01C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1E7E7F" w14:textId="7EF92CE0" w:rsidR="00A07666" w:rsidRPr="00575ACA" w:rsidRDefault="00A07666" w:rsidP="00A07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(1.</w:t>
            </w:r>
            <w:r w:rsidR="006A01C9">
              <w:rPr>
                <w:rFonts w:ascii="Arial" w:hAnsi="Arial" w:cs="Arial"/>
                <w:sz w:val="18"/>
                <w:szCs w:val="18"/>
              </w:rPr>
              <w:t>3</w:t>
            </w:r>
            <w:r w:rsidRPr="00665F6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BAEE2E" w14:textId="4FCA6E1F" w:rsidR="00A07666" w:rsidRPr="00575ACA" w:rsidRDefault="00A07666" w:rsidP="00A07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F67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</w:tr>
    </w:tbl>
    <w:p w14:paraId="5AB0E925" w14:textId="6B1D3A8F" w:rsidR="00982204" w:rsidRPr="004706FE" w:rsidRDefault="000947E8" w:rsidP="00203699">
      <w:pPr>
        <w:tabs>
          <w:tab w:val="left" w:pos="5148"/>
          <w:tab w:val="left" w:pos="6498"/>
          <w:tab w:val="left" w:pos="8185"/>
          <w:tab w:val="left" w:pos="9805"/>
        </w:tabs>
        <w:spacing w:after="0" w:line="240" w:lineRule="auto"/>
        <w:ind w:left="-18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Hlk128742259"/>
      <w:r w:rsidRPr="004706FE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Multimedia Appendix 2. </w:t>
      </w:r>
      <w:r w:rsidR="00982204" w:rsidRPr="004706FE">
        <w:rPr>
          <w:rFonts w:ascii="Times New Roman" w:eastAsia="Times New Roman" w:hAnsi="Times New Roman" w:cs="Times New Roman"/>
          <w:b/>
          <w:bCs/>
          <w:sz w:val="24"/>
          <w:szCs w:val="24"/>
        </w:rPr>
        <w:t>Participant Report of Training Platform Usability</w:t>
      </w:r>
      <w:r w:rsidR="00A66F9D" w:rsidRPr="004706F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bookmarkEnd w:id="0"/>
    <w:p w14:paraId="7881B2C3" w14:textId="77777777" w:rsidR="00A07666" w:rsidRDefault="00A07666" w:rsidP="00982204">
      <w:pPr>
        <w:rPr>
          <w:rFonts w:ascii="Times New Roman" w:hAnsi="Times New Roman" w:cs="Times New Roman"/>
          <w:sz w:val="24"/>
          <w:szCs w:val="24"/>
        </w:rPr>
      </w:pPr>
    </w:p>
    <w:p w14:paraId="68ACDF17" w14:textId="77777777" w:rsidR="00A07666" w:rsidRDefault="00A07666" w:rsidP="00982204">
      <w:pPr>
        <w:rPr>
          <w:rFonts w:ascii="Times New Roman" w:hAnsi="Times New Roman" w:cs="Times New Roman"/>
          <w:sz w:val="24"/>
          <w:szCs w:val="24"/>
        </w:rPr>
      </w:pPr>
    </w:p>
    <w:p w14:paraId="10467911" w14:textId="77777777" w:rsidR="00A07666" w:rsidRDefault="00A07666" w:rsidP="00982204">
      <w:pPr>
        <w:rPr>
          <w:rFonts w:ascii="Times New Roman" w:hAnsi="Times New Roman" w:cs="Times New Roman"/>
          <w:sz w:val="24"/>
          <w:szCs w:val="24"/>
        </w:rPr>
      </w:pPr>
    </w:p>
    <w:p w14:paraId="4A600912" w14:textId="77777777" w:rsidR="00A07666" w:rsidRDefault="00A07666" w:rsidP="00982204">
      <w:pPr>
        <w:rPr>
          <w:rFonts w:ascii="Times New Roman" w:hAnsi="Times New Roman" w:cs="Times New Roman"/>
          <w:sz w:val="24"/>
          <w:szCs w:val="24"/>
        </w:rPr>
      </w:pPr>
    </w:p>
    <w:p w14:paraId="417E48F2" w14:textId="77777777" w:rsidR="00A07666" w:rsidRDefault="00A07666" w:rsidP="00982204">
      <w:pPr>
        <w:rPr>
          <w:rFonts w:ascii="Times New Roman" w:hAnsi="Times New Roman" w:cs="Times New Roman"/>
          <w:sz w:val="24"/>
          <w:szCs w:val="24"/>
        </w:rPr>
      </w:pPr>
    </w:p>
    <w:p w14:paraId="24BD98E0" w14:textId="77777777" w:rsidR="00A07666" w:rsidRDefault="00A07666" w:rsidP="00982204">
      <w:pPr>
        <w:rPr>
          <w:rFonts w:ascii="Times New Roman" w:hAnsi="Times New Roman" w:cs="Times New Roman"/>
          <w:sz w:val="24"/>
          <w:szCs w:val="24"/>
        </w:rPr>
      </w:pPr>
    </w:p>
    <w:p w14:paraId="1544F08F" w14:textId="77777777" w:rsidR="00A07666" w:rsidRDefault="00A07666" w:rsidP="00982204">
      <w:pPr>
        <w:rPr>
          <w:rFonts w:ascii="Times New Roman" w:hAnsi="Times New Roman" w:cs="Times New Roman"/>
          <w:sz w:val="24"/>
          <w:szCs w:val="24"/>
        </w:rPr>
      </w:pPr>
    </w:p>
    <w:p w14:paraId="2E88E1FB" w14:textId="77777777" w:rsidR="00A07666" w:rsidRDefault="00A07666" w:rsidP="00982204">
      <w:pPr>
        <w:rPr>
          <w:rFonts w:ascii="Times New Roman" w:hAnsi="Times New Roman" w:cs="Times New Roman"/>
          <w:sz w:val="24"/>
          <w:szCs w:val="24"/>
        </w:rPr>
      </w:pPr>
    </w:p>
    <w:p w14:paraId="6D0AC53C" w14:textId="77777777" w:rsidR="00A07666" w:rsidRDefault="00A07666" w:rsidP="00982204">
      <w:pPr>
        <w:rPr>
          <w:rFonts w:ascii="Times New Roman" w:hAnsi="Times New Roman" w:cs="Times New Roman"/>
          <w:sz w:val="24"/>
          <w:szCs w:val="24"/>
        </w:rPr>
      </w:pPr>
    </w:p>
    <w:p w14:paraId="3DFAAEE8" w14:textId="77777777" w:rsidR="00A07666" w:rsidRDefault="00A07666" w:rsidP="00982204">
      <w:pPr>
        <w:rPr>
          <w:rFonts w:ascii="Times New Roman" w:hAnsi="Times New Roman" w:cs="Times New Roman"/>
          <w:sz w:val="24"/>
          <w:szCs w:val="24"/>
        </w:rPr>
      </w:pPr>
    </w:p>
    <w:p w14:paraId="1C314E64" w14:textId="77777777" w:rsidR="00A07666" w:rsidRDefault="00A07666" w:rsidP="00982204">
      <w:pPr>
        <w:rPr>
          <w:rFonts w:ascii="Times New Roman" w:hAnsi="Times New Roman" w:cs="Times New Roman"/>
          <w:sz w:val="24"/>
          <w:szCs w:val="24"/>
        </w:rPr>
      </w:pPr>
    </w:p>
    <w:p w14:paraId="4EC4FBE0" w14:textId="77777777" w:rsidR="00A07666" w:rsidRDefault="00A07666" w:rsidP="00982204">
      <w:pPr>
        <w:rPr>
          <w:rFonts w:ascii="Times New Roman" w:hAnsi="Times New Roman" w:cs="Times New Roman"/>
          <w:sz w:val="24"/>
          <w:szCs w:val="24"/>
        </w:rPr>
      </w:pPr>
    </w:p>
    <w:p w14:paraId="683C73A0" w14:textId="77777777" w:rsidR="00A07666" w:rsidRDefault="00A07666" w:rsidP="00982204">
      <w:pPr>
        <w:rPr>
          <w:rFonts w:ascii="Times New Roman" w:hAnsi="Times New Roman" w:cs="Times New Roman"/>
          <w:sz w:val="24"/>
          <w:szCs w:val="24"/>
        </w:rPr>
      </w:pPr>
    </w:p>
    <w:p w14:paraId="398E8A5C" w14:textId="77777777" w:rsidR="00A07666" w:rsidRDefault="00A07666" w:rsidP="00982204">
      <w:pPr>
        <w:rPr>
          <w:rFonts w:ascii="Times New Roman" w:hAnsi="Times New Roman" w:cs="Times New Roman"/>
          <w:sz w:val="24"/>
          <w:szCs w:val="24"/>
        </w:rPr>
      </w:pPr>
    </w:p>
    <w:p w14:paraId="4C6BD9DF" w14:textId="77777777" w:rsidR="00A07666" w:rsidRDefault="00A07666" w:rsidP="00982204">
      <w:pPr>
        <w:rPr>
          <w:rFonts w:ascii="Times New Roman" w:hAnsi="Times New Roman" w:cs="Times New Roman"/>
          <w:sz w:val="24"/>
          <w:szCs w:val="24"/>
        </w:rPr>
      </w:pPr>
    </w:p>
    <w:p w14:paraId="607ACBEB" w14:textId="77777777" w:rsidR="00A07666" w:rsidRDefault="00A07666" w:rsidP="00982204">
      <w:pPr>
        <w:rPr>
          <w:rFonts w:ascii="Times New Roman" w:hAnsi="Times New Roman" w:cs="Times New Roman"/>
          <w:sz w:val="24"/>
          <w:szCs w:val="24"/>
        </w:rPr>
      </w:pPr>
    </w:p>
    <w:p w14:paraId="7B9E762F" w14:textId="77777777" w:rsidR="00A07666" w:rsidRDefault="00A07666" w:rsidP="00982204">
      <w:pPr>
        <w:rPr>
          <w:rFonts w:ascii="Times New Roman" w:hAnsi="Times New Roman" w:cs="Times New Roman"/>
          <w:sz w:val="24"/>
          <w:szCs w:val="24"/>
        </w:rPr>
      </w:pPr>
    </w:p>
    <w:p w14:paraId="7E260198" w14:textId="77777777" w:rsidR="00A07666" w:rsidRDefault="00A07666" w:rsidP="00982204">
      <w:pPr>
        <w:rPr>
          <w:rFonts w:ascii="Times New Roman" w:hAnsi="Times New Roman" w:cs="Times New Roman"/>
          <w:sz w:val="24"/>
          <w:szCs w:val="24"/>
        </w:rPr>
      </w:pPr>
    </w:p>
    <w:p w14:paraId="1DFE0EA5" w14:textId="77777777" w:rsidR="00A07666" w:rsidRDefault="00A07666" w:rsidP="00982204">
      <w:pPr>
        <w:rPr>
          <w:rFonts w:ascii="Times New Roman" w:hAnsi="Times New Roman" w:cs="Times New Roman"/>
          <w:sz w:val="24"/>
          <w:szCs w:val="24"/>
        </w:rPr>
      </w:pPr>
    </w:p>
    <w:p w14:paraId="2A1EE126" w14:textId="13181583" w:rsidR="001B0454" w:rsidRPr="00203699" w:rsidRDefault="00982204" w:rsidP="00982204">
      <w:pPr>
        <w:rPr>
          <w:rFonts w:ascii="Times New Roman" w:hAnsi="Times New Roman" w:cs="Times New Roman"/>
          <w:sz w:val="24"/>
          <w:szCs w:val="24"/>
        </w:rPr>
      </w:pPr>
      <w:r w:rsidRPr="00203699">
        <w:rPr>
          <w:rFonts w:ascii="Times New Roman" w:hAnsi="Times New Roman" w:cs="Times New Roman"/>
          <w:sz w:val="24"/>
          <w:szCs w:val="24"/>
        </w:rPr>
        <w:t>*Scales were transformed to 0 – 4 for scoring, with higher scores indicating greater usability for all questions including questions which were asked in the negative (2, 4, 6, 8, and 10</w:t>
      </w:r>
      <w:r>
        <w:t>).</w:t>
      </w:r>
    </w:p>
    <w:sectPr w:rsidR="001B0454" w:rsidRPr="00203699" w:rsidSect="00A076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204"/>
    <w:rsid w:val="000947E8"/>
    <w:rsid w:val="001B23EF"/>
    <w:rsid w:val="00203699"/>
    <w:rsid w:val="004706FE"/>
    <w:rsid w:val="004C13AC"/>
    <w:rsid w:val="004D2CAF"/>
    <w:rsid w:val="00575ACA"/>
    <w:rsid w:val="006A01C9"/>
    <w:rsid w:val="007934A1"/>
    <w:rsid w:val="00982204"/>
    <w:rsid w:val="00A07666"/>
    <w:rsid w:val="00A66F9D"/>
    <w:rsid w:val="00AD3CFA"/>
    <w:rsid w:val="00DF0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2937B"/>
  <w15:chartTrackingRefBased/>
  <w15:docId w15:val="{276AFF9B-916B-4AFD-93DE-96B5041DD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22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911898-7849-4153-9D26-18BE6D2065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, Jennifer K. (she/her/hers)</dc:creator>
  <cp:keywords/>
  <dc:description/>
  <cp:lastModifiedBy>Manuel, Jennifer K. (she/her/hers)</cp:lastModifiedBy>
  <cp:revision>2</cp:revision>
  <dcterms:created xsi:type="dcterms:W3CDTF">2023-03-05T18:51:00Z</dcterms:created>
  <dcterms:modified xsi:type="dcterms:W3CDTF">2023-03-05T18:51:00Z</dcterms:modified>
</cp:coreProperties>
</file>